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Additional file 4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279"/>
        <w:gridCol w:w="1183"/>
        <w:gridCol w:w="1184"/>
        <w:gridCol w:w="1183"/>
        <w:gridCol w:w="1184"/>
        <w:gridCol w:w="1214"/>
        <w:gridCol w:w="1208"/>
        <w:gridCol w:w="1206"/>
      </w:tblGrid>
      <w:tr>
        <w:trPr>
          <w:trHeight w:val="306" w:hRule="atLeas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4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rect Costs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irect costs</w:t>
            </w:r>
          </w:p>
        </w:tc>
      </w:tr>
      <w:tr>
        <w:trPr>
          <w:trHeight w:val="306" w:hRule="atLeas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direct costs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utpatient cost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patient costs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cation cost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costs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</w:t>
            </w:r>
          </w:p>
        </w:tc>
      </w:tr>
      <w:tr>
        <w:trPr>
          <w:trHeight w:val="306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ind w:left="-10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306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ind w:left="-10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 (0.79 – 1.1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7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2.35 – 3.1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6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45 - 0.9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 (0.78 – 1.0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 (0.82 – 1.62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 (0.79 – 1.39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 (0.68 – 1.39)</w:t>
            </w:r>
          </w:p>
        </w:tc>
      </w:tr>
      <w:tr>
        <w:trPr>
          <w:trHeight w:val="306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ind w:left="-10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 (0.56 – 1.1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 (0.83 – 1.51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 (0.38 – 1.58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7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54 - 0.9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 (0.66 – 2.38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36 – 1.1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 (0.62 – 1.94)</w:t>
            </w:r>
          </w:p>
        </w:tc>
      </w:tr>
      <w:tr>
        <w:trPr>
          <w:trHeight w:val="306" w:hRule="atLeast"/>
        </w:trPr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% predicted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ind w:left="-10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9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8 – 0.99)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 (1.00 – 1.00)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9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0.98 - 0.99)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9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9 – 0.99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9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0.99 – 1.00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 (0.98 – 1.00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 (0.99 – 1.0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6:18:00Z</dcterms:created>
  <dc:creator>RSABANAL</dc:creator>
  <dc:description/>
  <dc:language>en-US</dc:language>
  <cp:lastModifiedBy>RSABANAL</cp:lastModifiedBy>
  <dcterms:modified xsi:type="dcterms:W3CDTF">2017-04-05T16:18:00Z</dcterms:modified>
  <cp:revision>1</cp:revision>
  <dc:subject/>
  <dc:title/>
</cp:coreProperties>
</file>